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97" w:tblpY="1426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4"/>
        <w:gridCol w:w="2042"/>
        <w:gridCol w:w="2871"/>
        <w:gridCol w:w="85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8522" w:type="dxa"/>
            <w:gridSpan w:val="4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S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. Characteristics of patients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nd 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ntracranial aneurysm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in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the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trai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Hans"/>
              </w:rPr>
              <w:t>ing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and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 xml:space="preserve">internal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validatio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se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Patien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linical information</w:t>
            </w:r>
          </w:p>
        </w:tc>
        <w:tc>
          <w:tcPr>
            <w:tcW w:w="204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Training set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(n=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991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)</w:t>
            </w:r>
          </w:p>
        </w:tc>
        <w:tc>
          <w:tcPr>
            <w:tcW w:w="287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Internal v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alidation set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(n=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236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)</w:t>
            </w:r>
          </w:p>
        </w:tc>
        <w:tc>
          <w:tcPr>
            <w:tcW w:w="8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emale (%)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643 (64.9)</w:t>
            </w:r>
          </w:p>
        </w:tc>
        <w:tc>
          <w:tcPr>
            <w:tcW w:w="287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ind w:firstLine="210" w:firstLineChars="1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143 (60.6)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0.2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e (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Year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58.69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 12.12</w:t>
            </w:r>
          </w:p>
        </w:tc>
        <w:tc>
          <w:tcPr>
            <w:tcW w:w="287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59.16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 13.85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0.6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ypertension (%)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441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(44.5)</w:t>
            </w:r>
          </w:p>
        </w:tc>
        <w:tc>
          <w:tcPr>
            <w:tcW w:w="287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111 (47.0)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0.5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eart disease (%)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83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(8.4)</w:t>
            </w:r>
          </w:p>
        </w:tc>
        <w:tc>
          <w:tcPr>
            <w:tcW w:w="287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19 (8.1)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&gt;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0.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iabetes mellitus (%)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64 (6.5)</w:t>
            </w:r>
          </w:p>
        </w:tc>
        <w:tc>
          <w:tcPr>
            <w:tcW w:w="287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21 (8.9)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0.1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erebr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vascular sclerosis (%)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136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(13.7)</w:t>
            </w:r>
          </w:p>
        </w:tc>
        <w:tc>
          <w:tcPr>
            <w:tcW w:w="287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48 (20.3)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lcohol consumption (%)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199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(20.1)</w:t>
            </w:r>
          </w:p>
        </w:tc>
        <w:tc>
          <w:tcPr>
            <w:tcW w:w="287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42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(17.8)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0.4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moking (%)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246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(24.8)</w:t>
            </w:r>
          </w:p>
        </w:tc>
        <w:tc>
          <w:tcPr>
            <w:tcW w:w="287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50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(21.2)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0.2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AH history (%)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40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(4.0)</w:t>
            </w:r>
          </w:p>
        </w:tc>
        <w:tc>
          <w:tcPr>
            <w:tcW w:w="287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8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(3.4)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0.8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Aneurysms parameters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87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5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Location (%)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87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5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0.2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ACoA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185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(18.7)</w:t>
            </w:r>
          </w:p>
        </w:tc>
        <w:tc>
          <w:tcPr>
            <w:tcW w:w="287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36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(15.3)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kern w:val="0"/>
                <w:sz w:val="21"/>
                <w:szCs w:val="21"/>
                <w:lang w:val="en-US" w:eastAsia="zh-CN" w:bidi="ar-SA"/>
              </w:rPr>
            </w:pPr>
            <w:bookmarkStart w:id="0" w:name="_GoBack"/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ACA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41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(4.1)</w:t>
            </w:r>
          </w:p>
        </w:tc>
        <w:tc>
          <w:tcPr>
            <w:tcW w:w="287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15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(6.4)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MCA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158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(15.9)</w:t>
            </w:r>
          </w:p>
        </w:tc>
        <w:tc>
          <w:tcPr>
            <w:tcW w:w="287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49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(20.8)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PCoA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255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(25.7)</w:t>
            </w:r>
          </w:p>
        </w:tc>
        <w:tc>
          <w:tcPr>
            <w:tcW w:w="287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57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(24.2)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ICA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315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(31.8)</w:t>
            </w:r>
          </w:p>
        </w:tc>
        <w:tc>
          <w:tcPr>
            <w:tcW w:w="287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70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(29.7)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4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PCA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37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(3.7)</w:t>
            </w:r>
          </w:p>
        </w:tc>
        <w:tc>
          <w:tcPr>
            <w:tcW w:w="287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9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(3.8)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Multiple aneurysms (%)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292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(29.5)</w:t>
            </w:r>
          </w:p>
        </w:tc>
        <w:tc>
          <w:tcPr>
            <w:tcW w:w="287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53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(22.5)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0.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Bifurcation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(%)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497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(50.2)</w:t>
            </w:r>
          </w:p>
        </w:tc>
        <w:tc>
          <w:tcPr>
            <w:tcW w:w="287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125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(53.0)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0.4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Irregular shape (%)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383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(38.6)</w:t>
            </w:r>
          </w:p>
        </w:tc>
        <w:tc>
          <w:tcPr>
            <w:tcW w:w="287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91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(38.6)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&gt;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0.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Daughter sac (%)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266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(26.8)</w:t>
            </w:r>
          </w:p>
        </w:tc>
        <w:tc>
          <w:tcPr>
            <w:tcW w:w="287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51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(21.6)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0.1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Neck width (mm)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4.58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 1.79</w:t>
            </w:r>
          </w:p>
        </w:tc>
        <w:tc>
          <w:tcPr>
            <w:tcW w:w="287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4.64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 2.08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0.6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Depth (mm)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5.49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 3.42</w:t>
            </w:r>
          </w:p>
        </w:tc>
        <w:tc>
          <w:tcPr>
            <w:tcW w:w="287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5.32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 3.75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0.4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Width (mm)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5.21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 3.29</w:t>
            </w:r>
          </w:p>
        </w:tc>
        <w:tc>
          <w:tcPr>
            <w:tcW w:w="287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5.13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 3.9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0.7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Maximum size (mm)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6.66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 3.74</w:t>
            </w:r>
          </w:p>
        </w:tc>
        <w:tc>
          <w:tcPr>
            <w:tcW w:w="287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6.54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 4.19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0.6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Parent artery diameter (mm)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3.64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 0.94</w:t>
            </w:r>
          </w:p>
        </w:tc>
        <w:tc>
          <w:tcPr>
            <w:tcW w:w="287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3.64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 0.96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0.9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AR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1.21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 0.59</w:t>
            </w:r>
          </w:p>
        </w:tc>
        <w:tc>
          <w:tcPr>
            <w:tcW w:w="287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1.14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 0.50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0.1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DW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1.09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 0.34 </w:t>
            </w:r>
          </w:p>
        </w:tc>
        <w:tc>
          <w:tcPr>
            <w:tcW w:w="287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1.07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 0.33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0.6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BF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1.13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 0.46 </w:t>
            </w:r>
          </w:p>
        </w:tc>
        <w:tc>
          <w:tcPr>
            <w:tcW w:w="287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1.09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 0.39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0.1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SR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1.64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 1.17</w:t>
            </w:r>
          </w:p>
        </w:tc>
        <w:tc>
          <w:tcPr>
            <w:tcW w:w="287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1.58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 1.32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0.4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FA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112.66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 27.95</w:t>
            </w:r>
          </w:p>
        </w:tc>
        <w:tc>
          <w:tcPr>
            <w:tcW w:w="2871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113.10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 xml:space="preserve"> 29.74</w:t>
            </w:r>
          </w:p>
        </w:tc>
        <w:tc>
          <w:tcPr>
            <w:tcW w:w="85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0.8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widowControl/>
              <w:rPr>
                <w:rFonts w:hint="eastAsia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SAH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subarachnoid hemorrhag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ACoA, anterior communicating artery; ACA, anterior cerebral arte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; MCA, middle cerebral artery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PCoA, posterior communicating artery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ICA, internal carotid artery; PCA, posterior circulation arte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; AR, aspect ratio; DW, depth-to-width ratio; BF, bottleneck factor; SR, size ratio; FA, flow angle.</w:t>
            </w:r>
          </w:p>
        </w:tc>
      </w:tr>
    </w:tbl>
    <w:p/>
    <w:p/>
    <w:p/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RkNjNjNjkxMzQwZDAzYWY2ZTVhMWJmYjhlMjA4MDgifQ=="/>
  </w:docVars>
  <w:rsids>
    <w:rsidRoot w:val="6B045BCB"/>
    <w:rsid w:val="0701218C"/>
    <w:rsid w:val="0738706D"/>
    <w:rsid w:val="183B3024"/>
    <w:rsid w:val="1BE27326"/>
    <w:rsid w:val="24CD3820"/>
    <w:rsid w:val="2AF70CFB"/>
    <w:rsid w:val="30B30DCD"/>
    <w:rsid w:val="39A573F5"/>
    <w:rsid w:val="4047317F"/>
    <w:rsid w:val="4D5344A0"/>
    <w:rsid w:val="58BC769F"/>
    <w:rsid w:val="5B8E230C"/>
    <w:rsid w:val="610B54E1"/>
    <w:rsid w:val="674E19F8"/>
    <w:rsid w:val="69463A22"/>
    <w:rsid w:val="6B045BCB"/>
    <w:rsid w:val="6EE1466E"/>
    <w:rsid w:val="6F4E5EAA"/>
    <w:rsid w:val="6FFF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autoRedefine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9</Words>
  <Characters>1439</Characters>
  <Lines>0</Lines>
  <Paragraphs>0</Paragraphs>
  <TotalTime>1354</TotalTime>
  <ScaleCrop>false</ScaleCrop>
  <LinksUpToDate>false</LinksUpToDate>
  <CharactersWithSpaces>1615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6T08:51:00Z</dcterms:created>
  <dc:creator>雨露王子</dc:creator>
  <cp:lastModifiedBy>雨露王子</cp:lastModifiedBy>
  <dcterms:modified xsi:type="dcterms:W3CDTF">2024-06-11T09:27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A6D3E5D26F345C19FB3A431FB374329_11</vt:lpwstr>
  </property>
</Properties>
</file>